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58739" w14:textId="2AAAB7FD" w:rsidR="00A64C5E" w:rsidRPr="001332D6" w:rsidRDefault="00E03380">
      <w:pPr>
        <w:rPr>
          <w:b/>
        </w:rPr>
      </w:pPr>
      <w:r w:rsidRPr="001332D6">
        <w:rPr>
          <w:b/>
        </w:rPr>
        <w:t>S1</w:t>
      </w:r>
      <w:r w:rsidR="003F40F1">
        <w:rPr>
          <w:b/>
        </w:rPr>
        <w:t xml:space="preserve"> </w:t>
      </w:r>
      <w:r w:rsidR="00972CAA" w:rsidRPr="001332D6">
        <w:rPr>
          <w:b/>
        </w:rPr>
        <w:t>Table</w:t>
      </w:r>
      <w:r w:rsidR="006C6432">
        <w:rPr>
          <w:b/>
        </w:rPr>
        <w:t>.</w:t>
      </w:r>
      <w:r w:rsidR="00972CAA" w:rsidRPr="001332D6">
        <w:rPr>
          <w:b/>
        </w:rPr>
        <w:t xml:space="preserve"> Description of clinical trial data sources</w:t>
      </w:r>
    </w:p>
    <w:tbl>
      <w:tblPr>
        <w:tblStyle w:val="a"/>
        <w:tblW w:w="132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10"/>
        <w:gridCol w:w="1399"/>
        <w:gridCol w:w="1399"/>
        <w:gridCol w:w="1399"/>
        <w:gridCol w:w="1401"/>
        <w:gridCol w:w="1399"/>
        <w:gridCol w:w="1399"/>
        <w:gridCol w:w="1399"/>
        <w:gridCol w:w="1399"/>
      </w:tblGrid>
      <w:tr w:rsidR="00A64C5E" w:rsidRPr="001332D6" w14:paraId="0E6F788B" w14:textId="77777777">
        <w:trPr>
          <w:trHeight w:val="496"/>
        </w:trPr>
        <w:tc>
          <w:tcPr>
            <w:tcW w:w="2010" w:type="dxa"/>
            <w:vAlign w:val="center"/>
          </w:tcPr>
          <w:p w14:paraId="66E188B8" w14:textId="77777777" w:rsidR="00A64C5E" w:rsidRPr="001332D6" w:rsidRDefault="00A64C5E">
            <w:pPr>
              <w:tabs>
                <w:tab w:val="left" w:pos="3990"/>
              </w:tabs>
              <w:rPr>
                <w:sz w:val="14"/>
                <w:szCs w:val="14"/>
              </w:rPr>
            </w:pPr>
          </w:p>
        </w:tc>
        <w:tc>
          <w:tcPr>
            <w:tcW w:w="1399" w:type="dxa"/>
            <w:vAlign w:val="center"/>
          </w:tcPr>
          <w:p w14:paraId="7546F413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b/>
                <w:sz w:val="14"/>
                <w:szCs w:val="14"/>
              </w:rPr>
            </w:pPr>
            <w:r w:rsidRPr="001332D6">
              <w:rPr>
                <w:b/>
                <w:sz w:val="14"/>
                <w:szCs w:val="14"/>
              </w:rPr>
              <w:t>Tadalafil DMD trial placebo arm</w:t>
            </w:r>
          </w:p>
        </w:tc>
        <w:tc>
          <w:tcPr>
            <w:tcW w:w="1399" w:type="dxa"/>
            <w:vAlign w:val="center"/>
          </w:tcPr>
          <w:p w14:paraId="3E0E790F" w14:textId="7E91CB31" w:rsidR="00A64C5E" w:rsidRPr="001332D6" w:rsidRDefault="00B177E3">
            <w:pPr>
              <w:tabs>
                <w:tab w:val="left" w:pos="3990"/>
              </w:tabs>
              <w:jc w:val="center"/>
              <w:rPr>
                <w:b/>
                <w:sz w:val="14"/>
                <w:szCs w:val="14"/>
              </w:rPr>
            </w:pPr>
            <w:r w:rsidRPr="001332D6">
              <w:rPr>
                <w:b/>
                <w:sz w:val="14"/>
                <w:szCs w:val="14"/>
              </w:rPr>
              <w:t>Ataluren phase 3 trial (ACT-DMD)</w:t>
            </w:r>
          </w:p>
          <w:p w14:paraId="4C470D8A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b/>
                <w:sz w:val="14"/>
                <w:szCs w:val="14"/>
              </w:rPr>
            </w:pPr>
            <w:r w:rsidRPr="001332D6">
              <w:rPr>
                <w:b/>
                <w:sz w:val="14"/>
                <w:szCs w:val="14"/>
              </w:rPr>
              <w:t>placebo arm</w:t>
            </w:r>
          </w:p>
        </w:tc>
        <w:tc>
          <w:tcPr>
            <w:tcW w:w="1399" w:type="dxa"/>
            <w:vAlign w:val="center"/>
          </w:tcPr>
          <w:p w14:paraId="5CDF3FD9" w14:textId="671F95EC" w:rsidR="00A64C5E" w:rsidRPr="001332D6" w:rsidRDefault="00972CAA">
            <w:pPr>
              <w:tabs>
                <w:tab w:val="left" w:pos="3990"/>
              </w:tabs>
              <w:jc w:val="center"/>
              <w:rPr>
                <w:b/>
                <w:sz w:val="14"/>
                <w:szCs w:val="14"/>
              </w:rPr>
            </w:pPr>
            <w:r w:rsidRPr="001332D6">
              <w:rPr>
                <w:b/>
                <w:sz w:val="14"/>
                <w:szCs w:val="14"/>
              </w:rPr>
              <w:t xml:space="preserve">Ataluren phase 2b trial </w:t>
            </w:r>
            <w:r w:rsidR="00B177E3" w:rsidRPr="001332D6">
              <w:rPr>
                <w:b/>
                <w:sz w:val="14"/>
                <w:szCs w:val="14"/>
              </w:rPr>
              <w:t xml:space="preserve">placebo </w:t>
            </w:r>
            <w:r w:rsidRPr="001332D6">
              <w:rPr>
                <w:b/>
                <w:sz w:val="14"/>
                <w:szCs w:val="14"/>
              </w:rPr>
              <w:t>arm</w:t>
            </w:r>
          </w:p>
        </w:tc>
        <w:tc>
          <w:tcPr>
            <w:tcW w:w="1401" w:type="dxa"/>
            <w:vAlign w:val="center"/>
          </w:tcPr>
          <w:p w14:paraId="7BA14411" w14:textId="3A2D04CC" w:rsidR="00A64C5E" w:rsidRPr="001332D6" w:rsidRDefault="00B177E3">
            <w:pPr>
              <w:tabs>
                <w:tab w:val="left" w:pos="3990"/>
              </w:tabs>
              <w:jc w:val="center"/>
              <w:rPr>
                <w:b/>
                <w:sz w:val="14"/>
                <w:szCs w:val="14"/>
              </w:rPr>
            </w:pPr>
            <w:proofErr w:type="spellStart"/>
            <w:r w:rsidRPr="001332D6">
              <w:rPr>
                <w:b/>
                <w:sz w:val="14"/>
                <w:szCs w:val="14"/>
              </w:rPr>
              <w:t>Drisapersen</w:t>
            </w:r>
            <w:proofErr w:type="spellEnd"/>
            <w:r w:rsidRPr="001332D6">
              <w:rPr>
                <w:b/>
                <w:sz w:val="14"/>
                <w:szCs w:val="14"/>
              </w:rPr>
              <w:t xml:space="preserve"> phase 3</w:t>
            </w:r>
            <w:r w:rsidR="00972CAA" w:rsidRPr="001332D6">
              <w:rPr>
                <w:b/>
                <w:sz w:val="14"/>
                <w:szCs w:val="14"/>
              </w:rPr>
              <w:t xml:space="preserve"> trial</w:t>
            </w:r>
            <w:r w:rsidRPr="001332D6">
              <w:rPr>
                <w:b/>
                <w:sz w:val="14"/>
                <w:szCs w:val="14"/>
              </w:rPr>
              <w:t xml:space="preserve"> (DEMAND III)</w:t>
            </w:r>
            <w:r w:rsidR="00972CAA" w:rsidRPr="001332D6">
              <w:rPr>
                <w:b/>
                <w:sz w:val="14"/>
                <w:szCs w:val="14"/>
              </w:rPr>
              <w:t xml:space="preserve"> placebo arm</w:t>
            </w:r>
            <w:r w:rsidRPr="001332D6">
              <w:rPr>
                <w:b/>
                <w:sz w:val="14"/>
                <w:szCs w:val="14"/>
              </w:rPr>
              <w:t xml:space="preserve"> </w:t>
            </w:r>
          </w:p>
        </w:tc>
        <w:tc>
          <w:tcPr>
            <w:tcW w:w="1399" w:type="dxa"/>
            <w:vAlign w:val="center"/>
          </w:tcPr>
          <w:p w14:paraId="74BD3104" w14:textId="7664EBE3" w:rsidR="00A64C5E" w:rsidRPr="001332D6" w:rsidRDefault="00972CAA">
            <w:pPr>
              <w:tabs>
                <w:tab w:val="left" w:pos="3990"/>
              </w:tabs>
              <w:jc w:val="center"/>
              <w:rPr>
                <w:b/>
                <w:sz w:val="14"/>
                <w:szCs w:val="14"/>
              </w:rPr>
            </w:pPr>
            <w:proofErr w:type="spellStart"/>
            <w:r w:rsidRPr="001332D6">
              <w:rPr>
                <w:b/>
                <w:sz w:val="14"/>
                <w:szCs w:val="14"/>
              </w:rPr>
              <w:t>Drisapersen</w:t>
            </w:r>
            <w:proofErr w:type="spellEnd"/>
            <w:r w:rsidRPr="001332D6">
              <w:rPr>
                <w:b/>
                <w:sz w:val="14"/>
                <w:szCs w:val="14"/>
              </w:rPr>
              <w:t xml:space="preserve"> phase 2</w:t>
            </w:r>
            <w:r w:rsidR="00B177E3" w:rsidRPr="001332D6">
              <w:rPr>
                <w:b/>
                <w:sz w:val="14"/>
                <w:szCs w:val="14"/>
              </w:rPr>
              <w:t xml:space="preserve"> trial placebo </w:t>
            </w:r>
            <w:proofErr w:type="gramStart"/>
            <w:r w:rsidR="00B177E3" w:rsidRPr="001332D6">
              <w:rPr>
                <w:b/>
                <w:sz w:val="14"/>
                <w:szCs w:val="14"/>
              </w:rPr>
              <w:t>arm</w:t>
            </w:r>
            <w:proofErr w:type="gramEnd"/>
            <w:r w:rsidR="008445F6" w:rsidRPr="001332D6">
              <w:rPr>
                <w:b/>
                <w:sz w:val="14"/>
                <w:szCs w:val="14"/>
              </w:rPr>
              <w:t xml:space="preserve"> (</w:t>
            </w:r>
            <w:r w:rsidR="008445F6" w:rsidRPr="001332D6">
              <w:rPr>
                <w:b/>
                <w:color w:val="000000"/>
                <w:sz w:val="14"/>
                <w:szCs w:val="14"/>
              </w:rPr>
              <w:t>NCT01153932)</w:t>
            </w:r>
          </w:p>
        </w:tc>
        <w:tc>
          <w:tcPr>
            <w:tcW w:w="1399" w:type="dxa"/>
            <w:vAlign w:val="center"/>
          </w:tcPr>
          <w:p w14:paraId="190E5593" w14:textId="4A7BAF7E" w:rsidR="00A64C5E" w:rsidRPr="001332D6" w:rsidRDefault="00972CAA">
            <w:pPr>
              <w:tabs>
                <w:tab w:val="left" w:pos="3990"/>
              </w:tabs>
              <w:jc w:val="center"/>
              <w:rPr>
                <w:b/>
                <w:sz w:val="14"/>
                <w:szCs w:val="14"/>
              </w:rPr>
            </w:pPr>
            <w:proofErr w:type="spellStart"/>
            <w:r w:rsidRPr="001332D6">
              <w:rPr>
                <w:b/>
                <w:sz w:val="14"/>
                <w:szCs w:val="14"/>
              </w:rPr>
              <w:t>Drisapersen</w:t>
            </w:r>
            <w:proofErr w:type="spellEnd"/>
            <w:r w:rsidRPr="001332D6">
              <w:rPr>
                <w:b/>
                <w:sz w:val="14"/>
                <w:szCs w:val="14"/>
              </w:rPr>
              <w:t xml:space="preserve"> phase 2</w:t>
            </w:r>
            <w:r w:rsidR="00B177E3" w:rsidRPr="001332D6">
              <w:rPr>
                <w:b/>
                <w:sz w:val="14"/>
                <w:szCs w:val="14"/>
              </w:rPr>
              <w:t xml:space="preserve"> trial placebo </w:t>
            </w:r>
            <w:proofErr w:type="gramStart"/>
            <w:r w:rsidR="00B177E3" w:rsidRPr="001332D6">
              <w:rPr>
                <w:b/>
                <w:sz w:val="14"/>
                <w:szCs w:val="14"/>
              </w:rPr>
              <w:t>arm</w:t>
            </w:r>
            <w:proofErr w:type="gramEnd"/>
            <w:r w:rsidR="008445F6" w:rsidRPr="001332D6">
              <w:rPr>
                <w:b/>
                <w:sz w:val="14"/>
                <w:szCs w:val="14"/>
              </w:rPr>
              <w:t xml:space="preserve"> (</w:t>
            </w:r>
            <w:r w:rsidR="008445F6" w:rsidRPr="001332D6">
              <w:rPr>
                <w:b/>
                <w:color w:val="000000"/>
                <w:sz w:val="14"/>
                <w:szCs w:val="14"/>
              </w:rPr>
              <w:t>NCT01462292)</w:t>
            </w:r>
          </w:p>
        </w:tc>
        <w:tc>
          <w:tcPr>
            <w:tcW w:w="1399" w:type="dxa"/>
            <w:vAlign w:val="center"/>
          </w:tcPr>
          <w:p w14:paraId="55F5AA43" w14:textId="4A67FA0A" w:rsidR="00A64C5E" w:rsidRPr="001332D6" w:rsidRDefault="00972CAA">
            <w:pPr>
              <w:tabs>
                <w:tab w:val="left" w:pos="3990"/>
              </w:tabs>
              <w:jc w:val="center"/>
              <w:rPr>
                <w:b/>
                <w:sz w:val="14"/>
                <w:szCs w:val="14"/>
              </w:rPr>
            </w:pPr>
            <w:r w:rsidRPr="001332D6">
              <w:rPr>
                <w:b/>
                <w:sz w:val="14"/>
                <w:szCs w:val="14"/>
              </w:rPr>
              <w:t>Marathon</w:t>
            </w:r>
            <w:r w:rsidR="00727B62" w:rsidRPr="001332D6">
              <w:rPr>
                <w:b/>
                <w:sz w:val="14"/>
                <w:szCs w:val="14"/>
              </w:rPr>
              <w:t xml:space="preserve"> 001</w:t>
            </w:r>
          </w:p>
        </w:tc>
        <w:tc>
          <w:tcPr>
            <w:tcW w:w="1399" w:type="dxa"/>
            <w:vAlign w:val="center"/>
          </w:tcPr>
          <w:p w14:paraId="4C91BF94" w14:textId="4A325DFE" w:rsidR="00A64C5E" w:rsidRPr="001332D6" w:rsidRDefault="00972CAA">
            <w:pPr>
              <w:tabs>
                <w:tab w:val="left" w:pos="3990"/>
              </w:tabs>
              <w:jc w:val="center"/>
              <w:rPr>
                <w:b/>
                <w:sz w:val="14"/>
                <w:szCs w:val="14"/>
              </w:rPr>
            </w:pPr>
            <w:r w:rsidRPr="001332D6">
              <w:rPr>
                <w:b/>
                <w:sz w:val="14"/>
                <w:szCs w:val="14"/>
              </w:rPr>
              <w:t>Marathon</w:t>
            </w:r>
            <w:r w:rsidR="00727B62" w:rsidRPr="001332D6">
              <w:rPr>
                <w:b/>
                <w:sz w:val="14"/>
                <w:szCs w:val="14"/>
              </w:rPr>
              <w:t xml:space="preserve"> 002</w:t>
            </w:r>
          </w:p>
        </w:tc>
      </w:tr>
      <w:tr w:rsidR="00A64C5E" w:rsidRPr="001332D6" w14:paraId="10708AA6" w14:textId="77777777">
        <w:trPr>
          <w:trHeight w:val="1604"/>
        </w:trPr>
        <w:tc>
          <w:tcPr>
            <w:tcW w:w="2010" w:type="dxa"/>
            <w:vAlign w:val="center"/>
          </w:tcPr>
          <w:p w14:paraId="657035ED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Data source type</w:t>
            </w:r>
          </w:p>
        </w:tc>
        <w:tc>
          <w:tcPr>
            <w:tcW w:w="1399" w:type="dxa"/>
            <w:vAlign w:val="center"/>
          </w:tcPr>
          <w:p w14:paraId="1CD19F3D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Placebo arm data from a multi-center, randomized, double-blind, placebo-controlled phase 3 trial</w:t>
            </w:r>
          </w:p>
        </w:tc>
        <w:tc>
          <w:tcPr>
            <w:tcW w:w="1399" w:type="dxa"/>
            <w:vAlign w:val="center"/>
          </w:tcPr>
          <w:p w14:paraId="30D6AE58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Placebo arm data from a multi-center, randomized, double-blind, placebo-controlled phase 3 trial</w:t>
            </w:r>
          </w:p>
        </w:tc>
        <w:tc>
          <w:tcPr>
            <w:tcW w:w="1399" w:type="dxa"/>
            <w:vAlign w:val="center"/>
          </w:tcPr>
          <w:p w14:paraId="36EB2EE0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Placebo arm data from a multi-center, randomized, double-blind, placebo-controlled phase 2b trial</w:t>
            </w:r>
          </w:p>
        </w:tc>
        <w:tc>
          <w:tcPr>
            <w:tcW w:w="1401" w:type="dxa"/>
            <w:vAlign w:val="center"/>
          </w:tcPr>
          <w:p w14:paraId="77721718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Placebo arm data from a multi-center, randomized, double-blind, placebo-controlled phase 3 trial</w:t>
            </w:r>
          </w:p>
        </w:tc>
        <w:tc>
          <w:tcPr>
            <w:tcW w:w="1399" w:type="dxa"/>
            <w:vAlign w:val="center"/>
          </w:tcPr>
          <w:p w14:paraId="6EECFE1C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Placebo arm data from a multi-center, exploratory, randomized, double-blind, placebo-controlled phase 2 trial</w:t>
            </w:r>
          </w:p>
        </w:tc>
        <w:tc>
          <w:tcPr>
            <w:tcW w:w="1399" w:type="dxa"/>
            <w:vAlign w:val="center"/>
          </w:tcPr>
          <w:p w14:paraId="14DD64E5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Placebo arm data from a multi-center, exploratory, randomized, double-blind, placebo-controlled phase 2 trial</w:t>
            </w:r>
          </w:p>
        </w:tc>
        <w:tc>
          <w:tcPr>
            <w:tcW w:w="1399" w:type="dxa"/>
            <w:vAlign w:val="center"/>
          </w:tcPr>
          <w:p w14:paraId="0C746E40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Data from a multi-center, randomized, double-blind, placebo-controlled phase 3 trial</w:t>
            </w:r>
          </w:p>
        </w:tc>
        <w:tc>
          <w:tcPr>
            <w:tcW w:w="1399" w:type="dxa"/>
            <w:vAlign w:val="center"/>
          </w:tcPr>
          <w:p w14:paraId="69B6448B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Data from a multi-center, randomized, double-blind, placebo-controlled phase 3 trial</w:t>
            </w:r>
          </w:p>
        </w:tc>
      </w:tr>
      <w:tr w:rsidR="00A64C5E" w:rsidRPr="001332D6" w14:paraId="60472C18" w14:textId="77777777">
        <w:trPr>
          <w:trHeight w:val="305"/>
        </w:trPr>
        <w:tc>
          <w:tcPr>
            <w:tcW w:w="2010" w:type="dxa"/>
            <w:vAlign w:val="center"/>
          </w:tcPr>
          <w:p w14:paraId="4883C956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Study identifier</w:t>
            </w:r>
          </w:p>
        </w:tc>
        <w:tc>
          <w:tcPr>
            <w:tcW w:w="1399" w:type="dxa"/>
            <w:vAlign w:val="center"/>
          </w:tcPr>
          <w:p w14:paraId="02CFC994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NCT01865084</w:t>
            </w:r>
          </w:p>
        </w:tc>
        <w:tc>
          <w:tcPr>
            <w:tcW w:w="1399" w:type="dxa"/>
            <w:vAlign w:val="center"/>
          </w:tcPr>
          <w:p w14:paraId="7874E45D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NCT01826487</w:t>
            </w:r>
          </w:p>
        </w:tc>
        <w:tc>
          <w:tcPr>
            <w:tcW w:w="1399" w:type="dxa"/>
            <w:vAlign w:val="center"/>
          </w:tcPr>
          <w:p w14:paraId="3769CD6E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NCT00592553</w:t>
            </w:r>
          </w:p>
        </w:tc>
        <w:tc>
          <w:tcPr>
            <w:tcW w:w="1401" w:type="dxa"/>
            <w:vAlign w:val="center"/>
          </w:tcPr>
          <w:p w14:paraId="70FAD94A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NCT01254019</w:t>
            </w:r>
          </w:p>
        </w:tc>
        <w:tc>
          <w:tcPr>
            <w:tcW w:w="1399" w:type="dxa"/>
            <w:vAlign w:val="center"/>
          </w:tcPr>
          <w:p w14:paraId="626ECE0A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NCT01153932</w:t>
            </w:r>
          </w:p>
        </w:tc>
        <w:tc>
          <w:tcPr>
            <w:tcW w:w="1399" w:type="dxa"/>
            <w:vAlign w:val="center"/>
          </w:tcPr>
          <w:p w14:paraId="4FE32DAC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NCT01462292</w:t>
            </w:r>
          </w:p>
        </w:tc>
        <w:tc>
          <w:tcPr>
            <w:tcW w:w="1399" w:type="dxa"/>
          </w:tcPr>
          <w:p w14:paraId="595C09BB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-</w:t>
            </w:r>
          </w:p>
        </w:tc>
        <w:tc>
          <w:tcPr>
            <w:tcW w:w="1399" w:type="dxa"/>
          </w:tcPr>
          <w:p w14:paraId="3AEE3A81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-</w:t>
            </w:r>
          </w:p>
        </w:tc>
      </w:tr>
      <w:tr w:rsidR="00A64C5E" w:rsidRPr="001332D6" w14:paraId="76FF13F9" w14:textId="77777777">
        <w:trPr>
          <w:trHeight w:val="330"/>
        </w:trPr>
        <w:tc>
          <w:tcPr>
            <w:tcW w:w="2010" w:type="dxa"/>
            <w:vAlign w:val="center"/>
          </w:tcPr>
          <w:p w14:paraId="25738EA1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Study locations</w:t>
            </w:r>
          </w:p>
        </w:tc>
        <w:tc>
          <w:tcPr>
            <w:tcW w:w="1399" w:type="dxa"/>
            <w:vAlign w:val="center"/>
          </w:tcPr>
          <w:p w14:paraId="5D337E45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63 sites in 15 countries</w:t>
            </w:r>
          </w:p>
        </w:tc>
        <w:tc>
          <w:tcPr>
            <w:tcW w:w="1399" w:type="dxa"/>
            <w:vAlign w:val="center"/>
          </w:tcPr>
          <w:p w14:paraId="1B7FF75C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54 sites in 18 countries</w:t>
            </w:r>
          </w:p>
        </w:tc>
        <w:tc>
          <w:tcPr>
            <w:tcW w:w="1399" w:type="dxa"/>
            <w:vAlign w:val="center"/>
          </w:tcPr>
          <w:p w14:paraId="1741332E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37 sites in 11 countries</w:t>
            </w:r>
          </w:p>
        </w:tc>
        <w:tc>
          <w:tcPr>
            <w:tcW w:w="1401" w:type="dxa"/>
            <w:vAlign w:val="center"/>
          </w:tcPr>
          <w:p w14:paraId="3B552C60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44 centers in 19 countries</w:t>
            </w:r>
          </w:p>
        </w:tc>
        <w:tc>
          <w:tcPr>
            <w:tcW w:w="1399" w:type="dxa"/>
            <w:vAlign w:val="center"/>
          </w:tcPr>
          <w:p w14:paraId="4D942F59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13 centers in 9 countries</w:t>
            </w:r>
          </w:p>
        </w:tc>
        <w:tc>
          <w:tcPr>
            <w:tcW w:w="1399" w:type="dxa"/>
            <w:vAlign w:val="center"/>
          </w:tcPr>
          <w:p w14:paraId="48E94651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13 centers in the US</w:t>
            </w:r>
          </w:p>
        </w:tc>
        <w:tc>
          <w:tcPr>
            <w:tcW w:w="1399" w:type="dxa"/>
            <w:vAlign w:val="center"/>
          </w:tcPr>
          <w:p w14:paraId="383B7B3A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9 centers in 2 countries (the US, Canada)</w:t>
            </w:r>
          </w:p>
        </w:tc>
        <w:tc>
          <w:tcPr>
            <w:tcW w:w="1399" w:type="dxa"/>
            <w:vAlign w:val="center"/>
          </w:tcPr>
          <w:p w14:paraId="5CF325D4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5 centers in Italy</w:t>
            </w:r>
          </w:p>
        </w:tc>
      </w:tr>
      <w:tr w:rsidR="00A64C5E" w:rsidRPr="001332D6" w14:paraId="0B20F4B5" w14:textId="77777777">
        <w:trPr>
          <w:trHeight w:val="345"/>
        </w:trPr>
        <w:tc>
          <w:tcPr>
            <w:tcW w:w="2010" w:type="dxa"/>
            <w:vAlign w:val="center"/>
          </w:tcPr>
          <w:p w14:paraId="32AE2F1E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 xml:space="preserve">Data collection </w:t>
            </w:r>
            <w:proofErr w:type="gramStart"/>
            <w:r w:rsidRPr="001332D6">
              <w:rPr>
                <w:sz w:val="14"/>
                <w:szCs w:val="14"/>
              </w:rPr>
              <w:t>time period</w:t>
            </w:r>
            <w:proofErr w:type="gramEnd"/>
            <w:r w:rsidRPr="001332D6">
              <w:rPr>
                <w:sz w:val="14"/>
                <w:szCs w:val="14"/>
              </w:rPr>
              <w:t xml:space="preserve"> (for data used in this study)</w:t>
            </w:r>
          </w:p>
        </w:tc>
        <w:tc>
          <w:tcPr>
            <w:tcW w:w="1399" w:type="dxa"/>
            <w:vAlign w:val="center"/>
          </w:tcPr>
          <w:p w14:paraId="5F526EE2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2013 - 2015</w:t>
            </w:r>
          </w:p>
        </w:tc>
        <w:tc>
          <w:tcPr>
            <w:tcW w:w="1399" w:type="dxa"/>
            <w:vAlign w:val="center"/>
          </w:tcPr>
          <w:p w14:paraId="7874BDE6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2013- 2014</w:t>
            </w:r>
          </w:p>
        </w:tc>
        <w:tc>
          <w:tcPr>
            <w:tcW w:w="1399" w:type="dxa"/>
            <w:vAlign w:val="center"/>
          </w:tcPr>
          <w:p w14:paraId="31A60CAD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2008 - 2009</w:t>
            </w:r>
          </w:p>
        </w:tc>
        <w:tc>
          <w:tcPr>
            <w:tcW w:w="1401" w:type="dxa"/>
            <w:vAlign w:val="center"/>
          </w:tcPr>
          <w:p w14:paraId="4A4126E2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2010 - 2013</w:t>
            </w:r>
          </w:p>
        </w:tc>
        <w:tc>
          <w:tcPr>
            <w:tcW w:w="1399" w:type="dxa"/>
            <w:vAlign w:val="center"/>
          </w:tcPr>
          <w:p w14:paraId="407D845E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2010 - 2012</w:t>
            </w:r>
          </w:p>
        </w:tc>
        <w:tc>
          <w:tcPr>
            <w:tcW w:w="1399" w:type="dxa"/>
            <w:vAlign w:val="center"/>
          </w:tcPr>
          <w:p w14:paraId="2A4BE2F1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2011 - 2013</w:t>
            </w:r>
          </w:p>
        </w:tc>
        <w:tc>
          <w:tcPr>
            <w:tcW w:w="1399" w:type="dxa"/>
            <w:vAlign w:val="center"/>
          </w:tcPr>
          <w:p w14:paraId="3C4DF465" w14:textId="455AD740" w:rsidR="00A64C5E" w:rsidRPr="001332D6" w:rsidRDefault="00DD76CB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1993 –</w:t>
            </w:r>
            <w:r w:rsidR="00972CAA" w:rsidRPr="001332D6">
              <w:rPr>
                <w:color w:val="000000"/>
                <w:sz w:val="14"/>
                <w:szCs w:val="14"/>
              </w:rPr>
              <w:t xml:space="preserve"> </w:t>
            </w:r>
            <w:r w:rsidRPr="001332D6">
              <w:rPr>
                <w:color w:val="000000"/>
                <w:sz w:val="14"/>
                <w:szCs w:val="14"/>
              </w:rPr>
              <w:t>1995</w:t>
            </w:r>
          </w:p>
        </w:tc>
        <w:tc>
          <w:tcPr>
            <w:tcW w:w="1399" w:type="dxa"/>
            <w:vAlign w:val="center"/>
          </w:tcPr>
          <w:p w14:paraId="15A58D0D" w14:textId="6EEDCF34" w:rsidR="00A64C5E" w:rsidRPr="001332D6" w:rsidRDefault="006B2D34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1988 –</w:t>
            </w:r>
            <w:r w:rsidR="00972CAA" w:rsidRPr="001332D6">
              <w:rPr>
                <w:color w:val="000000"/>
                <w:sz w:val="14"/>
                <w:szCs w:val="14"/>
              </w:rPr>
              <w:t xml:space="preserve"> </w:t>
            </w:r>
            <w:r w:rsidRPr="001332D6">
              <w:rPr>
                <w:color w:val="000000"/>
                <w:sz w:val="14"/>
                <w:szCs w:val="14"/>
              </w:rPr>
              <w:t>1991</w:t>
            </w:r>
          </w:p>
        </w:tc>
      </w:tr>
      <w:tr w:rsidR="00A64C5E" w:rsidRPr="001332D6" w14:paraId="2494F5F5" w14:textId="77777777">
        <w:trPr>
          <w:trHeight w:val="4760"/>
        </w:trPr>
        <w:tc>
          <w:tcPr>
            <w:tcW w:w="2010" w:type="dxa"/>
            <w:vAlign w:val="center"/>
          </w:tcPr>
          <w:p w14:paraId="0A587416" w14:textId="77777777" w:rsidR="00A64C5E" w:rsidRPr="001332D6" w:rsidRDefault="00972C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 xml:space="preserve">Key inclusion &amp; exclusion </w:t>
            </w:r>
          </w:p>
          <w:p w14:paraId="7E6A2989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criteria</w:t>
            </w:r>
          </w:p>
        </w:tc>
        <w:tc>
          <w:tcPr>
            <w:tcW w:w="1399" w:type="dxa"/>
          </w:tcPr>
          <w:p w14:paraId="49C859CA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 xml:space="preserve">Proven DMD based on diagnostic </w:t>
            </w:r>
            <w:proofErr w:type="gramStart"/>
            <w:r w:rsidRPr="001332D6">
              <w:rPr>
                <w:color w:val="000000"/>
                <w:sz w:val="14"/>
                <w:szCs w:val="14"/>
              </w:rPr>
              <w:t>criteria</w:t>
            </w:r>
            <w:proofErr w:type="gramEnd"/>
          </w:p>
          <w:p w14:paraId="26297F50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Age 7- 14 years</w:t>
            </w:r>
          </w:p>
          <w:p w14:paraId="2105ED3E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6MWD between 200 and 400 meters, 2 baseline 6MWDs differing by &lt;20%,</w:t>
            </w:r>
          </w:p>
          <w:p w14:paraId="7B6B1A71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rFonts w:eastAsia="Arial Unicode MS"/>
                <w:color w:val="000000"/>
                <w:sz w:val="14"/>
                <w:szCs w:val="14"/>
              </w:rPr>
              <w:t>Systemic corticosteroid therapy for ≥6 months with a stable regimen ≥3 months.</w:t>
            </w:r>
          </w:p>
          <w:p w14:paraId="56E266B9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spacing w:after="160"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rFonts w:eastAsia="Arial Unicode MS"/>
                <w:color w:val="000000"/>
                <w:sz w:val="14"/>
                <w:szCs w:val="14"/>
              </w:rPr>
              <w:t>Left ventricular ejection fraction ≥50%</w:t>
            </w:r>
          </w:p>
        </w:tc>
        <w:tc>
          <w:tcPr>
            <w:tcW w:w="1399" w:type="dxa"/>
          </w:tcPr>
          <w:p w14:paraId="468BA2D8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 xml:space="preserve">Nonsense mutation DMD, confirmed by gene </w:t>
            </w:r>
            <w:proofErr w:type="gramStart"/>
            <w:r w:rsidRPr="001332D6">
              <w:rPr>
                <w:color w:val="000000"/>
                <w:sz w:val="14"/>
                <w:szCs w:val="14"/>
              </w:rPr>
              <w:t>sequencing</w:t>
            </w:r>
            <w:proofErr w:type="gramEnd"/>
          </w:p>
          <w:p w14:paraId="75F317ED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Age 7-16 years</w:t>
            </w:r>
          </w:p>
          <w:p w14:paraId="09E9C8AD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rFonts w:eastAsia="Arial Unicode MS"/>
                <w:color w:val="000000"/>
                <w:sz w:val="14"/>
                <w:szCs w:val="14"/>
              </w:rPr>
              <w:t>6MWD ≥150 meters</w:t>
            </w:r>
          </w:p>
          <w:p w14:paraId="68C445C6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spacing w:after="160"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rFonts w:eastAsia="Arial Unicode MS"/>
                <w:color w:val="000000"/>
                <w:sz w:val="14"/>
                <w:szCs w:val="14"/>
              </w:rPr>
              <w:t xml:space="preserve">Systemic corticosteroid </w:t>
            </w:r>
            <w:proofErr w:type="gramStart"/>
            <w:r w:rsidRPr="001332D6">
              <w:rPr>
                <w:rFonts w:eastAsia="Arial Unicode MS"/>
                <w:color w:val="000000"/>
                <w:sz w:val="14"/>
                <w:szCs w:val="14"/>
              </w:rPr>
              <w:t>use</w:t>
            </w:r>
            <w:proofErr w:type="gramEnd"/>
            <w:r w:rsidRPr="001332D6">
              <w:rPr>
                <w:rFonts w:eastAsia="Arial Unicode MS"/>
                <w:color w:val="000000"/>
                <w:sz w:val="14"/>
                <w:szCs w:val="14"/>
              </w:rPr>
              <w:t xml:space="preserve"> for ≥6 months and no substantial change to dose or dosing regimen and regimen for ≥3 months prior to start of treatment, and expectation that this would not change during the study with the expectation of remaining on similar dose/regimen for the study duration</w:t>
            </w:r>
          </w:p>
        </w:tc>
        <w:tc>
          <w:tcPr>
            <w:tcW w:w="1399" w:type="dxa"/>
          </w:tcPr>
          <w:p w14:paraId="4CB5AE39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Documented nonsense mutation DMD</w:t>
            </w:r>
          </w:p>
          <w:p w14:paraId="70E98CC2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rFonts w:eastAsia="Arial Unicode MS"/>
                <w:color w:val="000000"/>
                <w:sz w:val="14"/>
                <w:szCs w:val="14"/>
              </w:rPr>
              <w:t>Age ≥5 years</w:t>
            </w:r>
          </w:p>
          <w:p w14:paraId="4AC9D654" w14:textId="77777777" w:rsidR="00A64C5E" w:rsidRPr="001332D6" w:rsidRDefault="00972C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rFonts w:eastAsia="Arial Unicode MS"/>
                <w:color w:val="000000"/>
                <w:sz w:val="14"/>
                <w:szCs w:val="14"/>
              </w:rPr>
              <w:t>6MWD ≥75 meters</w:t>
            </w:r>
          </w:p>
        </w:tc>
        <w:tc>
          <w:tcPr>
            <w:tcW w:w="1401" w:type="dxa"/>
          </w:tcPr>
          <w:p w14:paraId="3C302510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DMD resulting from an exon 51 skipping amenable mutation -</w:t>
            </w:r>
          </w:p>
          <w:p w14:paraId="1E0ABAC5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rFonts w:eastAsia="Arial Unicode MS"/>
                <w:color w:val="000000"/>
                <w:sz w:val="14"/>
                <w:szCs w:val="14"/>
              </w:rPr>
              <w:t>Age ≥5 years</w:t>
            </w:r>
          </w:p>
          <w:p w14:paraId="1CABD6E2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rFonts w:eastAsia="Arial Unicode MS"/>
                <w:color w:val="000000"/>
                <w:sz w:val="14"/>
                <w:szCs w:val="14"/>
              </w:rPr>
              <w:t xml:space="preserve">3 pre-treatment 6MWD tests ≥75 meters within 20% of </w:t>
            </w:r>
            <w:proofErr w:type="gramStart"/>
            <w:r w:rsidRPr="001332D6">
              <w:rPr>
                <w:rFonts w:eastAsia="Arial Unicode MS"/>
                <w:color w:val="000000"/>
                <w:sz w:val="14"/>
                <w:szCs w:val="14"/>
              </w:rPr>
              <w:t>each other;</w:t>
            </w:r>
            <w:proofErr w:type="gramEnd"/>
          </w:p>
          <w:p w14:paraId="075F623D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proofErr w:type="spellStart"/>
            <w:r w:rsidRPr="001332D6">
              <w:rPr>
                <w:rFonts w:eastAsia="Arial Unicode MS"/>
                <w:color w:val="000000"/>
                <w:sz w:val="14"/>
                <w:szCs w:val="14"/>
              </w:rPr>
              <w:t>Glucocorticosteroid</w:t>
            </w:r>
            <w:proofErr w:type="spellEnd"/>
            <w:r w:rsidRPr="001332D6">
              <w:rPr>
                <w:rFonts w:eastAsia="Arial Unicode MS"/>
                <w:color w:val="000000"/>
                <w:sz w:val="14"/>
                <w:szCs w:val="14"/>
              </w:rPr>
              <w:t xml:space="preserve"> therapy for ≥6 months and stable dose and regimen for ≥3 months prior to screening, with the expectation of remaining on similar dose/regimen for the study </w:t>
            </w:r>
            <w:proofErr w:type="gramStart"/>
            <w:r w:rsidRPr="001332D6">
              <w:rPr>
                <w:rFonts w:eastAsia="Arial Unicode MS"/>
                <w:color w:val="000000"/>
                <w:sz w:val="14"/>
                <w:szCs w:val="14"/>
              </w:rPr>
              <w:t>duration</w:t>
            </w:r>
            <w:proofErr w:type="gramEnd"/>
          </w:p>
          <w:p w14:paraId="7148723C" w14:textId="77777777" w:rsidR="00A64C5E" w:rsidRPr="001332D6" w:rsidRDefault="00A64C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144"/>
              <w:rPr>
                <w:color w:val="000000"/>
                <w:sz w:val="14"/>
                <w:szCs w:val="14"/>
              </w:rPr>
            </w:pPr>
          </w:p>
        </w:tc>
        <w:tc>
          <w:tcPr>
            <w:tcW w:w="1399" w:type="dxa"/>
          </w:tcPr>
          <w:p w14:paraId="03534ADB" w14:textId="3432DF13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 xml:space="preserve">Confirmed </w:t>
            </w:r>
            <w:proofErr w:type="spellStart"/>
            <w:r w:rsidRPr="001332D6">
              <w:rPr>
                <w:color w:val="000000"/>
                <w:sz w:val="14"/>
                <w:szCs w:val="14"/>
              </w:rPr>
              <w:t>drisapersen</w:t>
            </w:r>
            <w:proofErr w:type="spellEnd"/>
            <w:r w:rsidRPr="001332D6">
              <w:rPr>
                <w:color w:val="000000"/>
                <w:sz w:val="14"/>
                <w:szCs w:val="14"/>
              </w:rPr>
              <w:t xml:space="preserve">-correctable </w:t>
            </w:r>
            <w:proofErr w:type="gramStart"/>
            <w:r w:rsidRPr="001332D6">
              <w:rPr>
                <w:color w:val="000000"/>
                <w:sz w:val="14"/>
                <w:szCs w:val="14"/>
              </w:rPr>
              <w:t>mutation</w:t>
            </w:r>
            <w:proofErr w:type="gramEnd"/>
            <w:r w:rsidRPr="001332D6">
              <w:rPr>
                <w:color w:val="000000"/>
                <w:sz w:val="14"/>
                <w:szCs w:val="14"/>
              </w:rPr>
              <w:t xml:space="preserve"> </w:t>
            </w:r>
          </w:p>
          <w:p w14:paraId="2D6B6C22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rFonts w:eastAsia="Arial Unicode MS"/>
                <w:color w:val="000000"/>
                <w:sz w:val="14"/>
                <w:szCs w:val="14"/>
              </w:rPr>
              <w:t>Age ≥5 years</w:t>
            </w:r>
          </w:p>
          <w:p w14:paraId="0D200D27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rFonts w:eastAsia="Arial Unicode MS"/>
                <w:color w:val="000000"/>
                <w:sz w:val="14"/>
                <w:szCs w:val="14"/>
              </w:rPr>
              <w:t>2 pre-treatment 6MWD tests ≥75 meters within 20% of each other</w:t>
            </w:r>
          </w:p>
          <w:p w14:paraId="21A54F83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144"/>
              <w:rPr>
                <w:color w:val="000000"/>
                <w:sz w:val="14"/>
                <w:szCs w:val="14"/>
              </w:rPr>
            </w:pPr>
            <w:proofErr w:type="spellStart"/>
            <w:r w:rsidRPr="001332D6">
              <w:rPr>
                <w:rFonts w:eastAsia="Arial Unicode MS"/>
                <w:color w:val="000000"/>
                <w:sz w:val="14"/>
                <w:szCs w:val="14"/>
              </w:rPr>
              <w:t>Glucocorticosteroid</w:t>
            </w:r>
            <w:proofErr w:type="spellEnd"/>
            <w:r w:rsidRPr="001332D6">
              <w:rPr>
                <w:rFonts w:eastAsia="Arial Unicode MS"/>
                <w:color w:val="000000"/>
                <w:sz w:val="14"/>
                <w:szCs w:val="14"/>
              </w:rPr>
              <w:t xml:space="preserve"> therapy for ≥6 months and stable dose and regimen for ≥3 months prior to screening</w:t>
            </w:r>
          </w:p>
        </w:tc>
        <w:tc>
          <w:tcPr>
            <w:tcW w:w="1399" w:type="dxa"/>
          </w:tcPr>
          <w:p w14:paraId="5DE80CDC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 xml:space="preserve">DMD resulting from an exon 51 skipping amenable </w:t>
            </w:r>
            <w:proofErr w:type="gramStart"/>
            <w:r w:rsidRPr="001332D6">
              <w:rPr>
                <w:color w:val="000000"/>
                <w:sz w:val="14"/>
                <w:szCs w:val="14"/>
              </w:rPr>
              <w:t>mutation</w:t>
            </w:r>
            <w:proofErr w:type="gramEnd"/>
          </w:p>
          <w:p w14:paraId="2A423D93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rFonts w:eastAsia="Arial Unicode MS"/>
                <w:color w:val="000000"/>
                <w:sz w:val="14"/>
                <w:szCs w:val="14"/>
              </w:rPr>
              <w:t>Age ≥5 years</w:t>
            </w:r>
          </w:p>
          <w:p w14:paraId="4A40E839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rFonts w:eastAsia="Arial Unicode MS"/>
                <w:color w:val="000000"/>
                <w:sz w:val="14"/>
                <w:szCs w:val="14"/>
              </w:rPr>
              <w:t>6MWD ≥75 meters</w:t>
            </w:r>
          </w:p>
          <w:p w14:paraId="70D79331" w14:textId="4C926D78" w:rsidR="00A64C5E" w:rsidRPr="001332D6" w:rsidRDefault="00972CAA" w:rsidP="000432F9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proofErr w:type="spellStart"/>
            <w:r w:rsidRPr="001332D6">
              <w:rPr>
                <w:rFonts w:eastAsia="Arial Unicode MS"/>
                <w:color w:val="000000"/>
                <w:sz w:val="14"/>
                <w:szCs w:val="14"/>
              </w:rPr>
              <w:t>Glucocorticosteroid</w:t>
            </w:r>
            <w:proofErr w:type="spellEnd"/>
            <w:r w:rsidRPr="001332D6">
              <w:rPr>
                <w:rFonts w:eastAsia="Arial Unicode MS"/>
                <w:color w:val="000000"/>
                <w:sz w:val="14"/>
                <w:szCs w:val="14"/>
              </w:rPr>
              <w:t xml:space="preserve"> therapy for ≥6 months and stable dose and regimen for ≥3 months prior to screening, </w:t>
            </w:r>
            <w:proofErr w:type="gramStart"/>
            <w:r w:rsidRPr="001332D6">
              <w:rPr>
                <w:rFonts w:eastAsia="Arial Unicode MS"/>
                <w:color w:val="000000"/>
                <w:sz w:val="14"/>
                <w:szCs w:val="14"/>
              </w:rPr>
              <w:t>with the exception of</w:t>
            </w:r>
            <w:proofErr w:type="gramEnd"/>
            <w:r w:rsidR="000432F9" w:rsidRPr="001332D6">
              <w:rPr>
                <w:rFonts w:eastAsia="Arial Unicode MS"/>
                <w:color w:val="000000"/>
                <w:sz w:val="14"/>
                <w:szCs w:val="14"/>
              </w:rPr>
              <w:t xml:space="preserve"> </w:t>
            </w:r>
            <w:r w:rsidRPr="001332D6">
              <w:rPr>
                <w:color w:val="000000"/>
                <w:sz w:val="14"/>
                <w:szCs w:val="14"/>
              </w:rPr>
              <w:t>weight adjustments</w:t>
            </w:r>
          </w:p>
        </w:tc>
        <w:tc>
          <w:tcPr>
            <w:tcW w:w="1399" w:type="dxa"/>
          </w:tcPr>
          <w:p w14:paraId="1936A2C2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 xml:space="preserve">Proven DMD based on diagnostic </w:t>
            </w:r>
            <w:proofErr w:type="gramStart"/>
            <w:r w:rsidRPr="001332D6">
              <w:rPr>
                <w:color w:val="000000"/>
                <w:sz w:val="14"/>
                <w:szCs w:val="14"/>
              </w:rPr>
              <w:t>criteria</w:t>
            </w:r>
            <w:proofErr w:type="gramEnd"/>
          </w:p>
          <w:p w14:paraId="600EABF0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Age 5-15 years</w:t>
            </w:r>
          </w:p>
          <w:p w14:paraId="2DE7109F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Included patients who were non-ambulatory at baseline (n=45)</w:t>
            </w:r>
          </w:p>
          <w:p w14:paraId="147575F6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Excluded patients with long-term use of oral GC, or regular recent use steroids, and any use of steroids in the immediate past</w:t>
            </w:r>
          </w:p>
        </w:tc>
        <w:tc>
          <w:tcPr>
            <w:tcW w:w="1399" w:type="dxa"/>
          </w:tcPr>
          <w:p w14:paraId="793B1BCE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 xml:space="preserve">Proven DMD based on diagnostic </w:t>
            </w:r>
            <w:proofErr w:type="gramStart"/>
            <w:r w:rsidRPr="001332D6">
              <w:rPr>
                <w:color w:val="000000"/>
                <w:sz w:val="14"/>
                <w:szCs w:val="14"/>
              </w:rPr>
              <w:t>criteria</w:t>
            </w:r>
            <w:proofErr w:type="gramEnd"/>
          </w:p>
          <w:p w14:paraId="6BA6ABF0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Age 5-11 years</w:t>
            </w:r>
          </w:p>
          <w:p w14:paraId="741F0AFF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Ambulatory patients only</w:t>
            </w:r>
          </w:p>
          <w:p w14:paraId="65F5DFBB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144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No exclusion criteria relating to steroid use</w:t>
            </w:r>
          </w:p>
        </w:tc>
      </w:tr>
      <w:tr w:rsidR="00A64C5E" w:rsidRPr="001332D6" w14:paraId="082FFD77" w14:textId="77777777" w:rsidTr="008F4BFE">
        <w:trPr>
          <w:trHeight w:val="511"/>
        </w:trPr>
        <w:tc>
          <w:tcPr>
            <w:tcW w:w="2010" w:type="dxa"/>
            <w:vAlign w:val="center"/>
          </w:tcPr>
          <w:p w14:paraId="01AC7680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lastRenderedPageBreak/>
              <w:t>Typical standard of care, including glucocorticoid use and physical therapy</w:t>
            </w:r>
          </w:p>
        </w:tc>
        <w:tc>
          <w:tcPr>
            <w:tcW w:w="1399" w:type="dxa"/>
            <w:vAlign w:val="center"/>
          </w:tcPr>
          <w:p w14:paraId="399FA7D6" w14:textId="77777777" w:rsidR="00660B41" w:rsidRPr="001332D6" w:rsidRDefault="00660B41" w:rsidP="00660B41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-50% of patients on deflazacort; 50% on prednisolone at baseline</w:t>
            </w:r>
          </w:p>
          <w:p w14:paraId="51B691D0" w14:textId="1EA4A602" w:rsidR="00A64C5E" w:rsidRPr="001332D6" w:rsidRDefault="00660B41" w:rsidP="00660B41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-73% received daily steroids</w:t>
            </w:r>
          </w:p>
        </w:tc>
        <w:tc>
          <w:tcPr>
            <w:tcW w:w="1399" w:type="dxa"/>
            <w:vAlign w:val="center"/>
          </w:tcPr>
          <w:p w14:paraId="7AA9A361" w14:textId="77777777" w:rsidR="0065414B" w:rsidRPr="001332D6" w:rsidRDefault="0065414B" w:rsidP="0065414B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47% of patients on deflazacort; 53% on prednisolone at baseline</w:t>
            </w:r>
          </w:p>
          <w:p w14:paraId="22AD318F" w14:textId="5853A803" w:rsidR="00A64C5E" w:rsidRPr="001332D6" w:rsidRDefault="0065414B" w:rsidP="0065414B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-74% received daily steroids</w:t>
            </w:r>
          </w:p>
        </w:tc>
        <w:tc>
          <w:tcPr>
            <w:tcW w:w="1399" w:type="dxa"/>
            <w:vAlign w:val="center"/>
          </w:tcPr>
          <w:p w14:paraId="6952FC36" w14:textId="1C616DBC" w:rsidR="00A64C5E" w:rsidRPr="001332D6" w:rsidRDefault="002D1B26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 xml:space="preserve">70% of patients </w:t>
            </w:r>
            <w:r w:rsidR="009B51FD" w:rsidRPr="001332D6">
              <w:rPr>
                <w:sz w:val="14"/>
                <w:szCs w:val="14"/>
              </w:rPr>
              <w:t>were receiving glucocorticoids at baseline</w:t>
            </w:r>
            <w:r w:rsidRPr="001332D6">
              <w:rPr>
                <w:sz w:val="14"/>
                <w:szCs w:val="14"/>
              </w:rPr>
              <w:t xml:space="preserve"> </w:t>
            </w:r>
          </w:p>
        </w:tc>
        <w:tc>
          <w:tcPr>
            <w:tcW w:w="1401" w:type="dxa"/>
            <w:vAlign w:val="center"/>
          </w:tcPr>
          <w:p w14:paraId="508969FA" w14:textId="77777777" w:rsidR="008D5DF5" w:rsidRPr="001332D6" w:rsidRDefault="008D5DF5" w:rsidP="008D5DF5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-43% of patients on deflazacort; 57% on prednisolone at baseline</w:t>
            </w:r>
          </w:p>
          <w:p w14:paraId="2FA2857A" w14:textId="6BACDE23" w:rsidR="00A64C5E" w:rsidRPr="001332D6" w:rsidRDefault="008D5DF5" w:rsidP="008D5DF5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-54% received daily steroids</w:t>
            </w:r>
          </w:p>
        </w:tc>
        <w:tc>
          <w:tcPr>
            <w:tcW w:w="1399" w:type="dxa"/>
            <w:vAlign w:val="center"/>
          </w:tcPr>
          <w:p w14:paraId="08E75557" w14:textId="70922E01" w:rsidR="00A64C5E" w:rsidRPr="001332D6" w:rsidRDefault="004D4367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-</w:t>
            </w:r>
            <w:r w:rsidR="00475FA6" w:rsidRPr="001332D6">
              <w:rPr>
                <w:sz w:val="14"/>
                <w:szCs w:val="14"/>
              </w:rPr>
              <w:t xml:space="preserve">At baseline, </w:t>
            </w:r>
            <w:r w:rsidRPr="001332D6">
              <w:rPr>
                <w:sz w:val="14"/>
                <w:szCs w:val="14"/>
              </w:rPr>
              <w:t xml:space="preserve">61% </w:t>
            </w:r>
            <w:r w:rsidR="00475FA6" w:rsidRPr="001332D6">
              <w:rPr>
                <w:sz w:val="14"/>
                <w:szCs w:val="14"/>
              </w:rPr>
              <w:t xml:space="preserve">were </w:t>
            </w:r>
            <w:r w:rsidRPr="001332D6">
              <w:rPr>
                <w:sz w:val="14"/>
                <w:szCs w:val="14"/>
              </w:rPr>
              <w:t xml:space="preserve">on </w:t>
            </w:r>
            <w:r w:rsidR="00475FA6" w:rsidRPr="001332D6">
              <w:rPr>
                <w:sz w:val="14"/>
                <w:szCs w:val="14"/>
              </w:rPr>
              <w:t>continuous corticosteroid regimen; 39% were on an</w:t>
            </w:r>
            <w:r w:rsidR="0047044E" w:rsidRPr="001332D6">
              <w:rPr>
                <w:sz w:val="14"/>
                <w:szCs w:val="14"/>
              </w:rPr>
              <w:t xml:space="preserve"> </w:t>
            </w:r>
            <w:r w:rsidR="00475FA6" w:rsidRPr="001332D6">
              <w:rPr>
                <w:sz w:val="14"/>
                <w:szCs w:val="14"/>
              </w:rPr>
              <w:t>intermittent regimen</w:t>
            </w:r>
          </w:p>
        </w:tc>
        <w:tc>
          <w:tcPr>
            <w:tcW w:w="1399" w:type="dxa"/>
            <w:vAlign w:val="center"/>
          </w:tcPr>
          <w:p w14:paraId="2DC1B10A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94% of patients on continuous corticosteroid regimen; 6% on intermittent corticosteroid regimen at baseline</w:t>
            </w:r>
          </w:p>
        </w:tc>
        <w:tc>
          <w:tcPr>
            <w:tcW w:w="1399" w:type="dxa"/>
            <w:vAlign w:val="center"/>
          </w:tcPr>
          <w:p w14:paraId="7AB19C94" w14:textId="71D026AF" w:rsidR="00A64C5E" w:rsidRPr="001332D6" w:rsidRDefault="00DF60CB" w:rsidP="008F4BFE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In this trial, p</w:t>
            </w:r>
            <w:r w:rsidR="00EE5327" w:rsidRPr="001332D6">
              <w:rPr>
                <w:sz w:val="14"/>
                <w:szCs w:val="14"/>
              </w:rPr>
              <w:t xml:space="preserve">atients were randomized to deflazacort </w:t>
            </w:r>
            <w:r w:rsidRPr="001332D6">
              <w:rPr>
                <w:sz w:val="14"/>
                <w:szCs w:val="14"/>
              </w:rPr>
              <w:t xml:space="preserve">0.9 mg/kg/day </w:t>
            </w:r>
            <w:r w:rsidR="00EE5327" w:rsidRPr="001332D6">
              <w:rPr>
                <w:sz w:val="14"/>
                <w:szCs w:val="14"/>
              </w:rPr>
              <w:t>(n=</w:t>
            </w:r>
            <w:r w:rsidRPr="001332D6">
              <w:rPr>
                <w:sz w:val="14"/>
                <w:szCs w:val="14"/>
              </w:rPr>
              <w:t>51</w:t>
            </w:r>
            <w:r w:rsidR="00EE5327" w:rsidRPr="001332D6">
              <w:rPr>
                <w:sz w:val="14"/>
                <w:szCs w:val="14"/>
              </w:rPr>
              <w:t>), deflazacort</w:t>
            </w:r>
            <w:r w:rsidRPr="001332D6">
              <w:rPr>
                <w:sz w:val="14"/>
                <w:szCs w:val="14"/>
              </w:rPr>
              <w:t xml:space="preserve"> 1.2 mg/kg/day</w:t>
            </w:r>
            <w:r w:rsidR="00EE5327" w:rsidRPr="001332D6">
              <w:rPr>
                <w:sz w:val="14"/>
                <w:szCs w:val="14"/>
              </w:rPr>
              <w:t xml:space="preserve"> (n=</w:t>
            </w:r>
            <w:r w:rsidRPr="001332D6">
              <w:rPr>
                <w:sz w:val="14"/>
                <w:szCs w:val="14"/>
              </w:rPr>
              <w:t>49</w:t>
            </w:r>
            <w:r w:rsidR="00EE5327" w:rsidRPr="001332D6">
              <w:rPr>
                <w:sz w:val="14"/>
                <w:szCs w:val="14"/>
              </w:rPr>
              <w:t xml:space="preserve">), prednisone </w:t>
            </w:r>
            <w:r w:rsidRPr="001332D6">
              <w:rPr>
                <w:sz w:val="14"/>
                <w:szCs w:val="14"/>
              </w:rPr>
              <w:t xml:space="preserve">0.75 mg/kg/day </w:t>
            </w:r>
            <w:r w:rsidR="00EE5327" w:rsidRPr="001332D6">
              <w:rPr>
                <w:sz w:val="14"/>
                <w:szCs w:val="14"/>
              </w:rPr>
              <w:t>(n=</w:t>
            </w:r>
            <w:r w:rsidRPr="001332D6">
              <w:rPr>
                <w:sz w:val="14"/>
                <w:szCs w:val="14"/>
              </w:rPr>
              <w:t>46</w:t>
            </w:r>
            <w:r w:rsidR="00EE5327" w:rsidRPr="001332D6">
              <w:rPr>
                <w:sz w:val="14"/>
                <w:szCs w:val="14"/>
              </w:rPr>
              <w:t>) or placebo</w:t>
            </w:r>
            <w:r w:rsidRPr="001332D6">
              <w:rPr>
                <w:sz w:val="14"/>
                <w:szCs w:val="14"/>
              </w:rPr>
              <w:t xml:space="preserve"> (n=50)</w:t>
            </w:r>
          </w:p>
        </w:tc>
        <w:tc>
          <w:tcPr>
            <w:tcW w:w="1399" w:type="dxa"/>
            <w:vAlign w:val="center"/>
          </w:tcPr>
          <w:p w14:paraId="0AD0D2B4" w14:textId="59690C59" w:rsidR="00A64C5E" w:rsidRPr="001332D6" w:rsidRDefault="00DF60CB" w:rsidP="008F4BFE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In this trial, patients were randomized to deflazacort (n=</w:t>
            </w:r>
            <w:r w:rsidR="00D538B6" w:rsidRPr="001332D6">
              <w:rPr>
                <w:sz w:val="14"/>
                <w:szCs w:val="14"/>
              </w:rPr>
              <w:t>20</w:t>
            </w:r>
            <w:r w:rsidRPr="001332D6">
              <w:rPr>
                <w:sz w:val="14"/>
                <w:szCs w:val="14"/>
              </w:rPr>
              <w:t>) or placebo (n=</w:t>
            </w:r>
            <w:r w:rsidR="00D538B6" w:rsidRPr="001332D6">
              <w:rPr>
                <w:sz w:val="14"/>
                <w:szCs w:val="14"/>
              </w:rPr>
              <w:t>11</w:t>
            </w:r>
            <w:r w:rsidRPr="001332D6">
              <w:rPr>
                <w:sz w:val="14"/>
                <w:szCs w:val="14"/>
              </w:rPr>
              <w:t>)</w:t>
            </w:r>
          </w:p>
        </w:tc>
      </w:tr>
      <w:tr w:rsidR="00A64C5E" w:rsidRPr="001332D6" w14:paraId="4E21F8B5" w14:textId="77777777" w:rsidTr="000432F9">
        <w:trPr>
          <w:trHeight w:val="330"/>
        </w:trPr>
        <w:tc>
          <w:tcPr>
            <w:tcW w:w="2010" w:type="dxa"/>
            <w:vAlign w:val="center"/>
          </w:tcPr>
          <w:p w14:paraId="341B68F1" w14:textId="0B49CE74" w:rsidR="00A64C5E" w:rsidRPr="001332D6" w:rsidRDefault="00972CAA" w:rsidP="000432F9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 xml:space="preserve">Number of patients in </w:t>
            </w:r>
            <w:r w:rsidR="00031742" w:rsidRPr="001332D6">
              <w:rPr>
                <w:sz w:val="14"/>
                <w:szCs w:val="14"/>
              </w:rPr>
              <w:t xml:space="preserve">trial </w:t>
            </w:r>
            <w:r w:rsidRPr="001332D6">
              <w:rPr>
                <w:sz w:val="14"/>
                <w:szCs w:val="14"/>
              </w:rPr>
              <w:t>arm</w:t>
            </w:r>
            <w:r w:rsidR="00031742" w:rsidRPr="001332D6" w:rsidDel="00031742">
              <w:rPr>
                <w:sz w:val="14"/>
                <w:szCs w:val="14"/>
              </w:rPr>
              <w:t xml:space="preserve"> </w:t>
            </w:r>
            <w:r w:rsidR="0070417A" w:rsidRPr="001332D6">
              <w:rPr>
                <w:sz w:val="14"/>
                <w:szCs w:val="14"/>
              </w:rPr>
              <w:t>*</w:t>
            </w:r>
          </w:p>
        </w:tc>
        <w:tc>
          <w:tcPr>
            <w:tcW w:w="1399" w:type="dxa"/>
            <w:vAlign w:val="center"/>
          </w:tcPr>
          <w:p w14:paraId="1A95AD8F" w14:textId="77777777" w:rsidR="00A64C5E" w:rsidRPr="001332D6" w:rsidRDefault="00972CAA" w:rsidP="00B04B93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116</w:t>
            </w:r>
          </w:p>
        </w:tc>
        <w:tc>
          <w:tcPr>
            <w:tcW w:w="1399" w:type="dxa"/>
            <w:vAlign w:val="center"/>
          </w:tcPr>
          <w:p w14:paraId="7B300FC7" w14:textId="77777777" w:rsidR="00A64C5E" w:rsidRPr="001332D6" w:rsidRDefault="00972CAA" w:rsidP="00B04B93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115</w:t>
            </w:r>
          </w:p>
        </w:tc>
        <w:tc>
          <w:tcPr>
            <w:tcW w:w="1399" w:type="dxa"/>
            <w:vAlign w:val="center"/>
          </w:tcPr>
          <w:p w14:paraId="7DDA3468" w14:textId="1F68D080" w:rsidR="00A64C5E" w:rsidRPr="001332D6" w:rsidRDefault="00CE67A1" w:rsidP="00B04B93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57</w:t>
            </w:r>
          </w:p>
        </w:tc>
        <w:tc>
          <w:tcPr>
            <w:tcW w:w="1401" w:type="dxa"/>
            <w:vAlign w:val="center"/>
          </w:tcPr>
          <w:p w14:paraId="3719885F" w14:textId="77777777" w:rsidR="00A64C5E" w:rsidRPr="001332D6" w:rsidRDefault="00972CAA" w:rsidP="00B04B93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61</w:t>
            </w:r>
          </w:p>
        </w:tc>
        <w:tc>
          <w:tcPr>
            <w:tcW w:w="1399" w:type="dxa"/>
            <w:vAlign w:val="center"/>
          </w:tcPr>
          <w:p w14:paraId="69917176" w14:textId="77777777" w:rsidR="00A64C5E" w:rsidRPr="001332D6" w:rsidRDefault="00972CAA" w:rsidP="00B04B93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18</w:t>
            </w:r>
          </w:p>
        </w:tc>
        <w:tc>
          <w:tcPr>
            <w:tcW w:w="1399" w:type="dxa"/>
            <w:vAlign w:val="center"/>
          </w:tcPr>
          <w:p w14:paraId="0BBAAA9D" w14:textId="77777777" w:rsidR="00A64C5E" w:rsidRPr="001332D6" w:rsidRDefault="00972CAA" w:rsidP="00B04B93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1399" w:type="dxa"/>
            <w:vAlign w:val="center"/>
          </w:tcPr>
          <w:p w14:paraId="13300E59" w14:textId="2981F6DB" w:rsidR="00A64C5E" w:rsidRPr="001332D6" w:rsidRDefault="009D26EB" w:rsidP="00B04B93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196</w:t>
            </w:r>
          </w:p>
        </w:tc>
        <w:tc>
          <w:tcPr>
            <w:tcW w:w="1399" w:type="dxa"/>
            <w:vAlign w:val="center"/>
          </w:tcPr>
          <w:p w14:paraId="35A3207C" w14:textId="79E80AAB" w:rsidR="00A64C5E" w:rsidRPr="001332D6" w:rsidRDefault="00A229F1" w:rsidP="00B04B93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29</w:t>
            </w:r>
          </w:p>
        </w:tc>
      </w:tr>
    </w:tbl>
    <w:p w14:paraId="3F0ACFA0" w14:textId="6EB59D3C" w:rsidR="00A64C5E" w:rsidRPr="001332D6" w:rsidRDefault="0070417A" w:rsidP="001332D6">
      <w:pPr>
        <w:pStyle w:val="BodyText3"/>
      </w:pPr>
      <w:r w:rsidRPr="001332D6">
        <w:t>*</w:t>
      </w:r>
      <w:r w:rsidR="003B07EC" w:rsidRPr="001332D6">
        <w:t>Reflects number of patients in trial arm</w:t>
      </w:r>
      <w:r w:rsidR="00AB6ABB" w:rsidRPr="001332D6">
        <w:t xml:space="preserve">, not all of whom were eligible or had available data for use in </w:t>
      </w:r>
      <w:r w:rsidR="00031742" w:rsidRPr="001332D6">
        <w:t xml:space="preserve">MDC </w:t>
      </w:r>
      <w:r w:rsidR="00AB6ABB" w:rsidRPr="001332D6">
        <w:t>analyses</w:t>
      </w:r>
      <w:r w:rsidR="003B07EC" w:rsidRPr="001332D6">
        <w:t xml:space="preserve">. </w:t>
      </w:r>
      <w:r w:rsidRPr="001332D6">
        <w:t xml:space="preserve">Sample sizes </w:t>
      </w:r>
      <w:r w:rsidR="00AB6ABB" w:rsidRPr="001332D6">
        <w:t>used in</w:t>
      </w:r>
      <w:r w:rsidRPr="001332D6">
        <w:t xml:space="preserve"> MDC analyses are </w:t>
      </w:r>
      <w:r w:rsidR="00031742" w:rsidRPr="001332D6">
        <w:t>provided</w:t>
      </w:r>
      <w:r w:rsidR="005174B6" w:rsidRPr="001332D6">
        <w:t xml:space="preserve"> in </w:t>
      </w:r>
      <w:r w:rsidR="00E03380" w:rsidRPr="001332D6">
        <w:t>S3</w:t>
      </w:r>
      <w:r w:rsidR="005174B6" w:rsidRPr="001332D6">
        <w:t xml:space="preserve"> Table.</w:t>
      </w:r>
    </w:p>
    <w:sectPr w:rsidR="00A64C5E" w:rsidRPr="001332D6" w:rsidSect="00734913">
      <w:pgSz w:w="15840" w:h="12240" w:orient="landscape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C09B9" w14:textId="77777777" w:rsidR="009E44B2" w:rsidRDefault="009E44B2">
      <w:pPr>
        <w:spacing w:after="0" w:line="240" w:lineRule="auto"/>
      </w:pPr>
      <w:r>
        <w:separator/>
      </w:r>
    </w:p>
  </w:endnote>
  <w:endnote w:type="continuationSeparator" w:id="0">
    <w:p w14:paraId="52638D2E" w14:textId="77777777" w:rsidR="009E44B2" w:rsidRDefault="009E4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E9B38" w14:textId="77777777" w:rsidR="009E44B2" w:rsidRDefault="009E44B2">
      <w:pPr>
        <w:spacing w:after="0" w:line="240" w:lineRule="auto"/>
      </w:pPr>
      <w:r>
        <w:separator/>
      </w:r>
    </w:p>
  </w:footnote>
  <w:footnote w:type="continuationSeparator" w:id="0">
    <w:p w14:paraId="6F8CDA8B" w14:textId="77777777" w:rsidR="009E44B2" w:rsidRDefault="009E44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B5B18"/>
    <w:multiLevelType w:val="multilevel"/>
    <w:tmpl w:val="EDCEB1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856FA2"/>
    <w:multiLevelType w:val="multilevel"/>
    <w:tmpl w:val="B282D416"/>
    <w:lvl w:ilvl="0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761983"/>
    <w:multiLevelType w:val="hybridMultilevel"/>
    <w:tmpl w:val="C2A00E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DD5F16"/>
    <w:multiLevelType w:val="hybridMultilevel"/>
    <w:tmpl w:val="369A0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E34A0D"/>
    <w:multiLevelType w:val="hybridMultilevel"/>
    <w:tmpl w:val="554EF75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ACB1A10"/>
    <w:multiLevelType w:val="multilevel"/>
    <w:tmpl w:val="FA88F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FCA1E1E"/>
    <w:multiLevelType w:val="hybridMultilevel"/>
    <w:tmpl w:val="48544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4809E2"/>
    <w:multiLevelType w:val="multilevel"/>
    <w:tmpl w:val="C2500188"/>
    <w:lvl w:ilvl="0">
      <w:start w:val="3"/>
      <w:numFmt w:val="bullet"/>
      <w:lvlText w:val="-"/>
      <w:lvlJc w:val="left"/>
      <w:pPr>
        <w:ind w:left="288" w:hanging="216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7E0D1DCF"/>
    <w:multiLevelType w:val="hybridMultilevel"/>
    <w:tmpl w:val="E6944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8095687">
    <w:abstractNumId w:val="0"/>
  </w:num>
  <w:num w:numId="2" w16cid:durableId="1148857457">
    <w:abstractNumId w:val="1"/>
  </w:num>
  <w:num w:numId="3" w16cid:durableId="2128425248">
    <w:abstractNumId w:val="7"/>
  </w:num>
  <w:num w:numId="4" w16cid:durableId="836968188">
    <w:abstractNumId w:val="6"/>
  </w:num>
  <w:num w:numId="5" w16cid:durableId="732435860">
    <w:abstractNumId w:val="8"/>
  </w:num>
  <w:num w:numId="6" w16cid:durableId="1847356424">
    <w:abstractNumId w:val="4"/>
  </w:num>
  <w:num w:numId="7" w16cid:durableId="854657568">
    <w:abstractNumId w:val="2"/>
  </w:num>
  <w:num w:numId="8" w16cid:durableId="1164854467">
    <w:abstractNumId w:val="3"/>
  </w:num>
  <w:num w:numId="9" w16cid:durableId="17225580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pwe5w10edr6ewr9apz2ssxfdrsrsrr2z5&quot;&gt;MDC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A64C5E"/>
    <w:rsid w:val="00003C62"/>
    <w:rsid w:val="00013949"/>
    <w:rsid w:val="00031742"/>
    <w:rsid w:val="00034A92"/>
    <w:rsid w:val="00040DE9"/>
    <w:rsid w:val="000432F9"/>
    <w:rsid w:val="00060F69"/>
    <w:rsid w:val="00061A51"/>
    <w:rsid w:val="000627DF"/>
    <w:rsid w:val="00066C32"/>
    <w:rsid w:val="00070350"/>
    <w:rsid w:val="00075B58"/>
    <w:rsid w:val="0007624D"/>
    <w:rsid w:val="00081DC4"/>
    <w:rsid w:val="000A0912"/>
    <w:rsid w:val="000B2926"/>
    <w:rsid w:val="000D1687"/>
    <w:rsid w:val="000D7AB7"/>
    <w:rsid w:val="000E4C2D"/>
    <w:rsid w:val="000E583A"/>
    <w:rsid w:val="000E7D5D"/>
    <w:rsid w:val="00104E96"/>
    <w:rsid w:val="0010741B"/>
    <w:rsid w:val="00120267"/>
    <w:rsid w:val="0012344A"/>
    <w:rsid w:val="00131C7B"/>
    <w:rsid w:val="001332D6"/>
    <w:rsid w:val="00134A28"/>
    <w:rsid w:val="00136EC7"/>
    <w:rsid w:val="00146730"/>
    <w:rsid w:val="0015132D"/>
    <w:rsid w:val="00163924"/>
    <w:rsid w:val="00166823"/>
    <w:rsid w:val="00191212"/>
    <w:rsid w:val="00197ACE"/>
    <w:rsid w:val="001B33CE"/>
    <w:rsid w:val="001C0BAE"/>
    <w:rsid w:val="001D0A8A"/>
    <w:rsid w:val="001E2ED7"/>
    <w:rsid w:val="00210072"/>
    <w:rsid w:val="0024149C"/>
    <w:rsid w:val="00247364"/>
    <w:rsid w:val="00247BC4"/>
    <w:rsid w:val="00253390"/>
    <w:rsid w:val="00254AB7"/>
    <w:rsid w:val="00271C20"/>
    <w:rsid w:val="00280EA5"/>
    <w:rsid w:val="002901BD"/>
    <w:rsid w:val="00294C82"/>
    <w:rsid w:val="002951F0"/>
    <w:rsid w:val="00297C75"/>
    <w:rsid w:val="002A60E6"/>
    <w:rsid w:val="002B2F4A"/>
    <w:rsid w:val="002D1B26"/>
    <w:rsid w:val="002E30CB"/>
    <w:rsid w:val="002E73AE"/>
    <w:rsid w:val="00311BB3"/>
    <w:rsid w:val="00334439"/>
    <w:rsid w:val="00394F27"/>
    <w:rsid w:val="003B07EC"/>
    <w:rsid w:val="003B21F9"/>
    <w:rsid w:val="003C6C8A"/>
    <w:rsid w:val="003E134B"/>
    <w:rsid w:val="003E5887"/>
    <w:rsid w:val="003F04BC"/>
    <w:rsid w:val="003F3FEA"/>
    <w:rsid w:val="003F40F1"/>
    <w:rsid w:val="003F4E49"/>
    <w:rsid w:val="003F5C5F"/>
    <w:rsid w:val="0040531E"/>
    <w:rsid w:val="0044712A"/>
    <w:rsid w:val="00467DAC"/>
    <w:rsid w:val="0047044E"/>
    <w:rsid w:val="00475FA6"/>
    <w:rsid w:val="0048394C"/>
    <w:rsid w:val="00484E7F"/>
    <w:rsid w:val="00495472"/>
    <w:rsid w:val="004B3537"/>
    <w:rsid w:val="004C02E8"/>
    <w:rsid w:val="004D4367"/>
    <w:rsid w:val="005174B6"/>
    <w:rsid w:val="00526E38"/>
    <w:rsid w:val="00532AF0"/>
    <w:rsid w:val="005369D1"/>
    <w:rsid w:val="00546B42"/>
    <w:rsid w:val="00553A63"/>
    <w:rsid w:val="00590C0F"/>
    <w:rsid w:val="005921E5"/>
    <w:rsid w:val="005A1BA1"/>
    <w:rsid w:val="005B167B"/>
    <w:rsid w:val="005B185E"/>
    <w:rsid w:val="005F675B"/>
    <w:rsid w:val="00600C81"/>
    <w:rsid w:val="00611900"/>
    <w:rsid w:val="00627C65"/>
    <w:rsid w:val="0064487C"/>
    <w:rsid w:val="0065414B"/>
    <w:rsid w:val="00660B41"/>
    <w:rsid w:val="00660C92"/>
    <w:rsid w:val="00667CCD"/>
    <w:rsid w:val="0068367D"/>
    <w:rsid w:val="006A3760"/>
    <w:rsid w:val="006A7373"/>
    <w:rsid w:val="006A7F9B"/>
    <w:rsid w:val="006B2D34"/>
    <w:rsid w:val="006B7E1E"/>
    <w:rsid w:val="006C1E0F"/>
    <w:rsid w:val="006C55F7"/>
    <w:rsid w:val="006C6432"/>
    <w:rsid w:val="006E7080"/>
    <w:rsid w:val="007025EE"/>
    <w:rsid w:val="0070417A"/>
    <w:rsid w:val="0071722F"/>
    <w:rsid w:val="00720832"/>
    <w:rsid w:val="007218C8"/>
    <w:rsid w:val="00727B62"/>
    <w:rsid w:val="00732C0C"/>
    <w:rsid w:val="00734913"/>
    <w:rsid w:val="00736472"/>
    <w:rsid w:val="00746236"/>
    <w:rsid w:val="00761ECD"/>
    <w:rsid w:val="007724A0"/>
    <w:rsid w:val="007839B1"/>
    <w:rsid w:val="00790835"/>
    <w:rsid w:val="007C1C56"/>
    <w:rsid w:val="007C3813"/>
    <w:rsid w:val="0080116B"/>
    <w:rsid w:val="008057DA"/>
    <w:rsid w:val="0080773F"/>
    <w:rsid w:val="00813623"/>
    <w:rsid w:val="008159C4"/>
    <w:rsid w:val="00817BB7"/>
    <w:rsid w:val="0082179E"/>
    <w:rsid w:val="00821DC7"/>
    <w:rsid w:val="00831495"/>
    <w:rsid w:val="00840B40"/>
    <w:rsid w:val="008445F6"/>
    <w:rsid w:val="0085760F"/>
    <w:rsid w:val="00865265"/>
    <w:rsid w:val="00872790"/>
    <w:rsid w:val="00875B52"/>
    <w:rsid w:val="00882423"/>
    <w:rsid w:val="00891F3A"/>
    <w:rsid w:val="0089424A"/>
    <w:rsid w:val="00894CB2"/>
    <w:rsid w:val="00895684"/>
    <w:rsid w:val="00897E6E"/>
    <w:rsid w:val="008A19AD"/>
    <w:rsid w:val="008A4852"/>
    <w:rsid w:val="008D5DF5"/>
    <w:rsid w:val="008F4BFE"/>
    <w:rsid w:val="00941DDD"/>
    <w:rsid w:val="00945BA1"/>
    <w:rsid w:val="00952F54"/>
    <w:rsid w:val="00955634"/>
    <w:rsid w:val="00961FBA"/>
    <w:rsid w:val="00972CAA"/>
    <w:rsid w:val="00973A7A"/>
    <w:rsid w:val="00981130"/>
    <w:rsid w:val="009A25D7"/>
    <w:rsid w:val="009A6441"/>
    <w:rsid w:val="009B51FD"/>
    <w:rsid w:val="009B754A"/>
    <w:rsid w:val="009C1F32"/>
    <w:rsid w:val="009D26EB"/>
    <w:rsid w:val="009E44B2"/>
    <w:rsid w:val="009E5103"/>
    <w:rsid w:val="009F5FF3"/>
    <w:rsid w:val="00A05984"/>
    <w:rsid w:val="00A11996"/>
    <w:rsid w:val="00A22166"/>
    <w:rsid w:val="00A229F1"/>
    <w:rsid w:val="00A34A74"/>
    <w:rsid w:val="00A46D5F"/>
    <w:rsid w:val="00A64C5E"/>
    <w:rsid w:val="00A7719A"/>
    <w:rsid w:val="00A776D0"/>
    <w:rsid w:val="00A902D0"/>
    <w:rsid w:val="00AA44D8"/>
    <w:rsid w:val="00AA47A1"/>
    <w:rsid w:val="00AA5D87"/>
    <w:rsid w:val="00AA60D2"/>
    <w:rsid w:val="00AB6ABB"/>
    <w:rsid w:val="00AC570D"/>
    <w:rsid w:val="00AE7CF5"/>
    <w:rsid w:val="00B01AD9"/>
    <w:rsid w:val="00B04B93"/>
    <w:rsid w:val="00B11D5F"/>
    <w:rsid w:val="00B177E3"/>
    <w:rsid w:val="00B23CD5"/>
    <w:rsid w:val="00B4148C"/>
    <w:rsid w:val="00B43DF1"/>
    <w:rsid w:val="00B93754"/>
    <w:rsid w:val="00BA279E"/>
    <w:rsid w:val="00BA7AAD"/>
    <w:rsid w:val="00BB5F1B"/>
    <w:rsid w:val="00BC0B12"/>
    <w:rsid w:val="00BD0C80"/>
    <w:rsid w:val="00BE1F34"/>
    <w:rsid w:val="00C05DAD"/>
    <w:rsid w:val="00C07780"/>
    <w:rsid w:val="00C15552"/>
    <w:rsid w:val="00C32050"/>
    <w:rsid w:val="00C409FE"/>
    <w:rsid w:val="00C50AD8"/>
    <w:rsid w:val="00C56258"/>
    <w:rsid w:val="00C7778C"/>
    <w:rsid w:val="00C90B93"/>
    <w:rsid w:val="00C92E8A"/>
    <w:rsid w:val="00CD41C9"/>
    <w:rsid w:val="00CE3A92"/>
    <w:rsid w:val="00CE67A1"/>
    <w:rsid w:val="00D346B8"/>
    <w:rsid w:val="00D430E9"/>
    <w:rsid w:val="00D521AA"/>
    <w:rsid w:val="00D538B6"/>
    <w:rsid w:val="00D901DF"/>
    <w:rsid w:val="00D93E12"/>
    <w:rsid w:val="00DC0C66"/>
    <w:rsid w:val="00DC1C45"/>
    <w:rsid w:val="00DD76CB"/>
    <w:rsid w:val="00DE1C40"/>
    <w:rsid w:val="00DE40F0"/>
    <w:rsid w:val="00DF2D4B"/>
    <w:rsid w:val="00DF60CB"/>
    <w:rsid w:val="00E03380"/>
    <w:rsid w:val="00E03E1C"/>
    <w:rsid w:val="00E16FC6"/>
    <w:rsid w:val="00E23CD8"/>
    <w:rsid w:val="00E2424B"/>
    <w:rsid w:val="00E41C28"/>
    <w:rsid w:val="00E55B23"/>
    <w:rsid w:val="00E611E1"/>
    <w:rsid w:val="00E83EF8"/>
    <w:rsid w:val="00EB10F2"/>
    <w:rsid w:val="00EC5F55"/>
    <w:rsid w:val="00EC6CA5"/>
    <w:rsid w:val="00ED46E4"/>
    <w:rsid w:val="00ED5AB0"/>
    <w:rsid w:val="00EE5327"/>
    <w:rsid w:val="00EE5EC1"/>
    <w:rsid w:val="00EF7989"/>
    <w:rsid w:val="00F0746C"/>
    <w:rsid w:val="00F3767B"/>
    <w:rsid w:val="00F51543"/>
    <w:rsid w:val="00F54EF2"/>
    <w:rsid w:val="00F765F5"/>
    <w:rsid w:val="00F92C10"/>
    <w:rsid w:val="00FC4FB0"/>
    <w:rsid w:val="00FD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A4A9EB"/>
  <w15:docId w15:val="{CD118D66-C481-4886-AD53-D390603C0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590C0F"/>
    <w:pPr>
      <w:spacing w:line="480" w:lineRule="auto"/>
      <w:outlineLvl w:val="0"/>
    </w:pPr>
    <w:rPr>
      <w:b/>
      <w:sz w:val="36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rsid w:val="00590C0F"/>
    <w:pPr>
      <w:spacing w:line="480" w:lineRule="auto"/>
      <w:outlineLvl w:val="1"/>
    </w:pPr>
    <w:rPr>
      <w:b/>
      <w:sz w:val="32"/>
    </w:rPr>
  </w:style>
  <w:style w:type="paragraph" w:styleId="Heading3">
    <w:name w:val="heading 3"/>
    <w:basedOn w:val="Normal"/>
    <w:next w:val="Normal"/>
    <w:uiPriority w:val="9"/>
    <w:unhideWhenUsed/>
    <w:qFormat/>
    <w:rsid w:val="00590C0F"/>
    <w:pPr>
      <w:spacing w:line="480" w:lineRule="auto"/>
      <w:outlineLvl w:val="2"/>
    </w:pPr>
    <w:rPr>
      <w:b/>
      <w:sz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3"/>
    </w:pPr>
    <w:rPr>
      <w:rFonts w:ascii="Calibri" w:eastAsia="Calibri" w:hAnsi="Calibri" w:cs="Calibri"/>
      <w:i/>
      <w:color w:val="2E75B5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53A63"/>
    <w:pPr>
      <w:keepNext/>
      <w:spacing w:after="0" w:line="240" w:lineRule="auto"/>
      <w:ind w:left="555"/>
      <w:outlineLvl w:val="6"/>
    </w:pPr>
    <w:rPr>
      <w:b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53A63"/>
    <w:pPr>
      <w:keepNext/>
      <w:spacing w:after="0" w:line="240" w:lineRule="auto"/>
      <w:ind w:left="645"/>
      <w:outlineLvl w:val="7"/>
    </w:pPr>
    <w:rPr>
      <w:b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20267"/>
    <w:pPr>
      <w:keepNext/>
      <w:spacing w:line="480" w:lineRule="auto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tabs>
        <w:tab w:val="left" w:pos="3070"/>
      </w:tabs>
      <w:spacing w:before="2720" w:after="1080" w:line="264" w:lineRule="auto"/>
    </w:pPr>
    <w:rPr>
      <w:b/>
      <w:color w:val="003E7E"/>
      <w:sz w:val="44"/>
      <w:szCs w:val="44"/>
    </w:rPr>
  </w:style>
  <w:style w:type="paragraph" w:styleId="Subtitle">
    <w:name w:val="Subtitle"/>
    <w:basedOn w:val="Normal"/>
    <w:next w:val="Normal"/>
    <w:uiPriority w:val="11"/>
    <w:qFormat/>
    <w:rPr>
      <w:color w:val="5A5A5A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1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116B"/>
    <w:pPr>
      <w:spacing w:after="0" w:line="240" w:lineRule="auto"/>
    </w:pPr>
  </w:style>
  <w:style w:type="table" w:styleId="TableGrid">
    <w:name w:val="Table Grid"/>
    <w:basedOn w:val="TableNormal"/>
    <w:uiPriority w:val="39"/>
    <w:rsid w:val="00123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5760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760F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F51543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color w:val="000000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F51543"/>
    <w:rPr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3149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149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83149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1495"/>
    <w:rPr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872790"/>
    <w:rPr>
      <w:color w:val="800080" w:themeColor="followedHyperlink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553A63"/>
    <w:rPr>
      <w:b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rsid w:val="00553A63"/>
    <w:rPr>
      <w:b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720832"/>
  </w:style>
  <w:style w:type="paragraph" w:styleId="BodyText2">
    <w:name w:val="Body Text 2"/>
    <w:basedOn w:val="Normal"/>
    <w:link w:val="BodyText2Char"/>
    <w:uiPriority w:val="99"/>
    <w:unhideWhenUsed/>
    <w:rsid w:val="004B3537"/>
    <w:pPr>
      <w:spacing w:line="480" w:lineRule="auto"/>
      <w:jc w:val="both"/>
    </w:pPr>
  </w:style>
  <w:style w:type="character" w:customStyle="1" w:styleId="BodyText2Char">
    <w:name w:val="Body Text 2 Char"/>
    <w:basedOn w:val="DefaultParagraphFont"/>
    <w:link w:val="BodyText2"/>
    <w:uiPriority w:val="99"/>
    <w:rsid w:val="004B3537"/>
  </w:style>
  <w:style w:type="character" w:customStyle="1" w:styleId="Heading9Char">
    <w:name w:val="Heading 9 Char"/>
    <w:basedOn w:val="DefaultParagraphFont"/>
    <w:link w:val="Heading9"/>
    <w:uiPriority w:val="9"/>
    <w:rsid w:val="00120267"/>
  </w:style>
  <w:style w:type="paragraph" w:styleId="BodyText3">
    <w:name w:val="Body Text 3"/>
    <w:basedOn w:val="Normal"/>
    <w:link w:val="BodyText3Char"/>
    <w:uiPriority w:val="99"/>
    <w:unhideWhenUsed/>
    <w:rsid w:val="001332D6"/>
    <w:pPr>
      <w:tabs>
        <w:tab w:val="left" w:pos="3186"/>
      </w:tabs>
      <w:spacing w:line="240" w:lineRule="auto"/>
    </w:pPr>
    <w:rPr>
      <w:bCs/>
      <w:sz w:val="18"/>
      <w:szCs w:val="18"/>
    </w:rPr>
  </w:style>
  <w:style w:type="character" w:customStyle="1" w:styleId="BodyText3Char">
    <w:name w:val="Body Text 3 Char"/>
    <w:basedOn w:val="DefaultParagraphFont"/>
    <w:link w:val="BodyText3"/>
    <w:uiPriority w:val="99"/>
    <w:rsid w:val="001332D6"/>
    <w:rPr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B23"/>
  </w:style>
  <w:style w:type="paragraph" w:styleId="Footer">
    <w:name w:val="footer"/>
    <w:basedOn w:val="Normal"/>
    <w:link w:val="FooterChar"/>
    <w:uiPriority w:val="99"/>
    <w:unhideWhenUsed/>
    <w:rsid w:val="00E5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B23"/>
  </w:style>
  <w:style w:type="paragraph" w:styleId="ListParagraph">
    <w:name w:val="List Paragraph"/>
    <w:basedOn w:val="Normal"/>
    <w:uiPriority w:val="34"/>
    <w:qFormat/>
    <w:rsid w:val="00EF798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5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9b6536c-bef4-434e-aacb-20b3dfe96e41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5F715B5A4EA24FAB440C08378503E2" ma:contentTypeVersion="7" ma:contentTypeDescription="Create a new document." ma:contentTypeScope="" ma:versionID="69d69bebbd81f5b6f3c8d363e88c4bb9">
  <xsd:schema xmlns:xsd="http://www.w3.org/2001/XMLSchema" xmlns:xs="http://www.w3.org/2001/XMLSchema" xmlns:p="http://schemas.microsoft.com/office/2006/metadata/properties" xmlns:ns3="79b6536c-bef4-434e-aacb-20b3dfe96e41" xmlns:ns4="2db88773-d2f5-47c2-8573-51944824079f" targetNamespace="http://schemas.microsoft.com/office/2006/metadata/properties" ma:root="true" ma:fieldsID="cb9cf757f2924ec7867d197abdac2b2e" ns3:_="" ns4:_="">
    <xsd:import namespace="79b6536c-bef4-434e-aacb-20b3dfe96e41"/>
    <xsd:import namespace="2db88773-d2f5-47c2-8573-5194482407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b6536c-bef4-434e-aacb-20b3dfe96e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b88773-d2f5-47c2-8573-51944824079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E7ABC01-704B-4151-9737-4F330C3E040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db88773-d2f5-47c2-8573-51944824079f"/>
    <ds:schemaRef ds:uri="79b6536c-bef4-434e-aacb-20b3dfe96e41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086C5D8-F7A4-4DA1-A7F0-C870D71136C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B7DE598-D070-4FFF-A914-55951A87B1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b6536c-bef4-434e-aacb-20b3dfe96e41"/>
    <ds:schemaRef ds:uri="2db88773-d2f5-47c2-8573-5194482407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D649A9E-2F12-4F01-99EA-BF459807F8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729</Words>
  <Characters>3862</Characters>
  <Application>Microsoft Office Word</Application>
  <DocSecurity>0</DocSecurity>
  <Lines>351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jeev, Gautam</dc:creator>
  <cp:lastModifiedBy>Analysis Group</cp:lastModifiedBy>
  <cp:revision>8</cp:revision>
  <cp:lastPrinted>2023-07-18T20:28:00Z</cp:lastPrinted>
  <dcterms:created xsi:type="dcterms:W3CDTF">2024-02-23T20:22:00Z</dcterms:created>
  <dcterms:modified xsi:type="dcterms:W3CDTF">2024-06-04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5F715B5A4EA24FAB440C08378503E2</vt:lpwstr>
  </property>
  <property fmtid="{D5CDD505-2E9C-101B-9397-08002B2CF9AE}" pid="3" name="GrammarlyDocumentId">
    <vt:lpwstr>90de15b7e99efafd02745ec925cc3b935aceef2e231dbfdecb0d6dcd600a38eb</vt:lpwstr>
  </property>
</Properties>
</file>